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157E" w14:textId="58AB8B22" w:rsidR="00E92F3E" w:rsidRDefault="00E92F3E" w:rsidP="00836BCB">
      <w:pPr>
        <w:rPr>
          <w:rFonts w:cstheme="minorHAnsi"/>
          <w:lang w:val="en-GB"/>
        </w:rPr>
      </w:pPr>
      <w:r w:rsidRPr="00836BCB">
        <w:rPr>
          <w:rFonts w:cstheme="minorHAnsi"/>
          <w:lang w:val="en-GB"/>
        </w:rPr>
        <w:t xml:space="preserve">Supplementary </w:t>
      </w:r>
      <w:r w:rsidR="00153D41">
        <w:rPr>
          <w:rFonts w:cstheme="minorHAnsi"/>
          <w:lang w:val="en-GB"/>
        </w:rPr>
        <w:t>T</w:t>
      </w:r>
      <w:r w:rsidRPr="00836BCB">
        <w:rPr>
          <w:rFonts w:cstheme="minorHAnsi"/>
          <w:lang w:val="en-GB"/>
        </w:rPr>
        <w:t xml:space="preserve">able </w:t>
      </w:r>
      <w:r w:rsidR="003F28ED">
        <w:rPr>
          <w:rFonts w:cstheme="minorHAnsi"/>
          <w:lang w:val="en-GB"/>
        </w:rPr>
        <w:t>3</w:t>
      </w:r>
      <w:r w:rsidRPr="00836BCB">
        <w:rPr>
          <w:rFonts w:cstheme="minorHAnsi"/>
          <w:lang w:val="en-GB"/>
        </w:rPr>
        <w:t xml:space="preserve">: </w:t>
      </w:r>
      <w:r w:rsidR="003F28ED" w:rsidRPr="003F28ED">
        <w:rPr>
          <w:rFonts w:cstheme="minorHAnsi"/>
          <w:lang w:val="en-GB"/>
        </w:rPr>
        <w:t>Conditional and marginal R2 for predictors of alpha diversity a) and Local Contribution to Beta Diversity b).</w:t>
      </w:r>
      <w:r w:rsidR="003F28ED">
        <w:rPr>
          <w:rFonts w:cstheme="minorHAnsi"/>
          <w:lang w:val="en-GB"/>
        </w:rPr>
        <w:t xml:space="preserve"> Confidence intervals (CI) at 95% were also showed.</w:t>
      </w:r>
    </w:p>
    <w:p w14:paraId="48058BDD" w14:textId="17D3886F" w:rsidR="00A352DF" w:rsidRDefault="00A352DF" w:rsidP="00836BCB">
      <w:pPr>
        <w:rPr>
          <w:rFonts w:cstheme="minorHAnsi"/>
          <w:lang w:val="en-GB"/>
        </w:rPr>
      </w:pPr>
    </w:p>
    <w:tbl>
      <w:tblPr>
        <w:tblW w:w="82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2"/>
        <w:gridCol w:w="774"/>
        <w:gridCol w:w="1616"/>
        <w:gridCol w:w="713"/>
        <w:gridCol w:w="1677"/>
      </w:tblGrid>
      <w:tr w:rsidR="00A352DF" w:rsidRPr="00A352DF" w14:paraId="5030FFD4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4E17" w14:textId="77777777" w:rsidR="00A352DF" w:rsidRPr="00A352DF" w:rsidRDefault="00A352DF" w:rsidP="00D3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a)</w:t>
            </w:r>
          </w:p>
        </w:tc>
        <w:tc>
          <w:tcPr>
            <w:tcW w:w="23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9DBC7E" w14:textId="77777777" w:rsidR="00A352DF" w:rsidRPr="00A352DF" w:rsidRDefault="00A352DF" w:rsidP="00D3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nditional</w:t>
            </w:r>
            <w:proofErr w:type="spellEnd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R2</w:t>
            </w:r>
          </w:p>
        </w:tc>
        <w:tc>
          <w:tcPr>
            <w:tcW w:w="2390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1C72" w14:textId="77777777" w:rsidR="00A352DF" w:rsidRPr="00A352DF" w:rsidRDefault="00A352DF" w:rsidP="00D3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rginal</w:t>
            </w:r>
            <w:proofErr w:type="spellEnd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R2</w:t>
            </w:r>
          </w:p>
        </w:tc>
      </w:tr>
      <w:tr w:rsidR="00A352DF" w:rsidRPr="00A352DF" w14:paraId="10952F64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4D9F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77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8BE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2</w:t>
            </w:r>
          </w:p>
        </w:tc>
        <w:tc>
          <w:tcPr>
            <w:tcW w:w="1615" w:type="dxa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E5E1AA" w14:textId="5D4B78E6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I</w:t>
            </w:r>
          </w:p>
        </w:tc>
        <w:tc>
          <w:tcPr>
            <w:tcW w:w="71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E3C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2</w:t>
            </w:r>
          </w:p>
        </w:tc>
        <w:tc>
          <w:tcPr>
            <w:tcW w:w="167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9C98" w14:textId="05E8A2CB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I</w:t>
            </w:r>
          </w:p>
        </w:tc>
      </w:tr>
      <w:tr w:rsidR="00A352DF" w:rsidRPr="00A352DF" w14:paraId="5CACC7C9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8D6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Altitude</w:t>
            </w:r>
            <w:proofErr w:type="spellEnd"/>
          </w:p>
        </w:tc>
        <w:tc>
          <w:tcPr>
            <w:tcW w:w="7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9019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  <w:tc>
          <w:tcPr>
            <w:tcW w:w="161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D4E2D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14-0.39</w:t>
            </w:r>
          </w:p>
        </w:tc>
        <w:tc>
          <w:tcPr>
            <w:tcW w:w="71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1E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2907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11-0.17</w:t>
            </w:r>
          </w:p>
        </w:tc>
      </w:tr>
      <w:tr w:rsidR="00A352DF" w:rsidRPr="00A352DF" w14:paraId="4F44CD9B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467B" w14:textId="62521A96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Invasion</w:t>
            </w:r>
            <w:proofErr w:type="spellEnd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gre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C1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E8BAD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01-0.30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5DD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51E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-0.05</w:t>
            </w:r>
          </w:p>
        </w:tc>
      </w:tr>
      <w:tr w:rsidR="00A352DF" w:rsidRPr="00A352DF" w14:paraId="20EBE0BB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582" w14:textId="6F008628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Fores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9A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D43CD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-0.2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8A9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516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48</w:t>
            </w:r>
          </w:p>
        </w:tc>
      </w:tr>
      <w:tr w:rsidR="00A352DF" w:rsidRPr="00A352DF" w14:paraId="3F2AC57B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2134" w14:textId="475F8DDE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Rice fie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55E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3E09F1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-0.2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7BE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CACD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5</w:t>
            </w:r>
          </w:p>
        </w:tc>
      </w:tr>
      <w:tr w:rsidR="00A352DF" w:rsidRPr="00A352DF" w14:paraId="6D6CC398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E390" w14:textId="1C731394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Latitud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A06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82B26F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2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66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A8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4</w:t>
            </w:r>
          </w:p>
        </w:tc>
      </w:tr>
      <w:tr w:rsidR="00A352DF" w:rsidRPr="00A352DF" w14:paraId="1C9CE066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9AE8" w14:textId="1DA27786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Artificial</w:t>
            </w:r>
            <w:proofErr w:type="spellEnd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surfac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B5E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6D21F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28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70BA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18A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3</w:t>
            </w:r>
          </w:p>
        </w:tc>
      </w:tr>
      <w:tr w:rsidR="00A352DF" w:rsidRPr="00A352DF" w14:paraId="589A9000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66DF" w14:textId="55BC48AE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Freshwater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4D3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BBB09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28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863E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AAA7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3</w:t>
            </w:r>
          </w:p>
        </w:tc>
      </w:tr>
      <w:tr w:rsidR="00A352DF" w:rsidRPr="00A352DF" w14:paraId="7B6AC8D5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3258" w14:textId="785E9B18" w:rsidR="00A352DF" w:rsidRPr="00A352DF" w:rsidRDefault="00A352DF" w:rsidP="00D3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</w:t>
            </w: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23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FF3022" w14:textId="77777777" w:rsidR="00A352DF" w:rsidRPr="00A352DF" w:rsidRDefault="00A352DF" w:rsidP="00D3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nditional</w:t>
            </w:r>
            <w:proofErr w:type="spellEnd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R2</w:t>
            </w:r>
          </w:p>
        </w:tc>
        <w:tc>
          <w:tcPr>
            <w:tcW w:w="2390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8435" w14:textId="77777777" w:rsidR="00A352DF" w:rsidRPr="00A352DF" w:rsidRDefault="00A352DF" w:rsidP="00D3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rginal</w:t>
            </w:r>
            <w:proofErr w:type="spellEnd"/>
            <w:r w:rsidRPr="00A352D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R2</w:t>
            </w:r>
          </w:p>
        </w:tc>
      </w:tr>
      <w:tr w:rsidR="00A352DF" w:rsidRPr="00A352DF" w14:paraId="5C87A58A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7C94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77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148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2</w:t>
            </w:r>
          </w:p>
        </w:tc>
        <w:tc>
          <w:tcPr>
            <w:tcW w:w="1615" w:type="dxa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16716D" w14:textId="5E077E06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I</w:t>
            </w:r>
          </w:p>
        </w:tc>
        <w:tc>
          <w:tcPr>
            <w:tcW w:w="71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574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2</w:t>
            </w:r>
          </w:p>
        </w:tc>
        <w:tc>
          <w:tcPr>
            <w:tcW w:w="167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7823" w14:textId="1FA0E824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I</w:t>
            </w:r>
          </w:p>
        </w:tc>
      </w:tr>
      <w:tr w:rsidR="00A352DF" w:rsidRPr="00A352DF" w14:paraId="29624F69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7C44" w14:textId="3E4E8F5D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Invasion</w:t>
            </w:r>
            <w:proofErr w:type="spellEnd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gree</w:t>
            </w:r>
          </w:p>
        </w:tc>
        <w:tc>
          <w:tcPr>
            <w:tcW w:w="7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3470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41</w:t>
            </w:r>
          </w:p>
        </w:tc>
        <w:tc>
          <w:tcPr>
            <w:tcW w:w="161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FA9090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19-0.66</w:t>
            </w:r>
          </w:p>
        </w:tc>
        <w:tc>
          <w:tcPr>
            <w:tcW w:w="71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E963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14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538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08-0.203</w:t>
            </w:r>
          </w:p>
        </w:tc>
      </w:tr>
      <w:tr w:rsidR="00A352DF" w:rsidRPr="00A352DF" w14:paraId="1F71F41E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2F5C" w14:textId="0739B75B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Altitud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973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977020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05-0.60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32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906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0.01-0.07</w:t>
            </w:r>
          </w:p>
        </w:tc>
      </w:tr>
      <w:tr w:rsidR="00A352DF" w:rsidRPr="00A352DF" w14:paraId="3A31EE52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7C1" w14:textId="2F077940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Latitud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48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CFB508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4-0.6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DA4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49D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6</w:t>
            </w:r>
          </w:p>
        </w:tc>
      </w:tr>
      <w:tr w:rsidR="00A352DF" w:rsidRPr="00A352DF" w14:paraId="4FA593A1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DFA" w14:textId="7F5E4FF4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Marine wat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3FA9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DC06F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2-0.5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F8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D8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4</w:t>
            </w:r>
          </w:p>
        </w:tc>
      </w:tr>
      <w:tr w:rsidR="00A352DF" w:rsidRPr="00A352DF" w14:paraId="1052D706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1EE" w14:textId="6B7A355E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Rice fie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427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A04AF3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-0.5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43DD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B3A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4</w:t>
            </w:r>
          </w:p>
        </w:tc>
      </w:tr>
      <w:tr w:rsidR="00A352DF" w:rsidRPr="00A352DF" w14:paraId="4DFEF0D8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AD5" w14:textId="1C86F4B2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val="en-GB" w:eastAsia="it-IT"/>
              </w:rPr>
              <w:t>Heterogenous agricultural lan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3C6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4BDC6B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-0.5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EE6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914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3</w:t>
            </w:r>
          </w:p>
        </w:tc>
      </w:tr>
      <w:tr w:rsidR="00A352DF" w:rsidRPr="00A352DF" w14:paraId="66E3AD48" w14:textId="77777777" w:rsidTr="00D357D2">
        <w:trPr>
          <w:trHeight w:val="280"/>
          <w:jc w:val="center"/>
        </w:trPr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A5F" w14:textId="64944C6E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Artificial</w:t>
            </w:r>
            <w:proofErr w:type="spellEnd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surfac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86D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  <w:tc>
          <w:tcPr>
            <w:tcW w:w="161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2AD63C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-0.59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B76E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C5B6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3</w:t>
            </w:r>
          </w:p>
        </w:tc>
      </w:tr>
      <w:tr w:rsidR="00A352DF" w:rsidRPr="00A352DF" w14:paraId="426FE25D" w14:textId="77777777" w:rsidTr="00D357D2">
        <w:trPr>
          <w:trHeight w:val="66"/>
          <w:jc w:val="center"/>
        </w:trPr>
        <w:tc>
          <w:tcPr>
            <w:tcW w:w="346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9F03" w14:textId="7A336C0D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Fores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1998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32BE72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.01-0.58</w:t>
            </w:r>
          </w:p>
        </w:tc>
        <w:tc>
          <w:tcPr>
            <w:tcW w:w="71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20B7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C559" w14:textId="77777777" w:rsidR="00A352DF" w:rsidRPr="00A352DF" w:rsidRDefault="00A352DF" w:rsidP="00A3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352DF">
              <w:rPr>
                <w:rFonts w:ascii="Calibri" w:eastAsia="Times New Roman" w:hAnsi="Calibri" w:cs="Calibri"/>
                <w:color w:val="000000"/>
                <w:lang w:eastAsia="it-IT"/>
              </w:rPr>
              <w:t>0-0.03</w:t>
            </w:r>
          </w:p>
        </w:tc>
      </w:tr>
    </w:tbl>
    <w:p w14:paraId="2925DA6D" w14:textId="2C3941BE" w:rsidR="00A352DF" w:rsidRDefault="00A352DF" w:rsidP="00836BCB">
      <w:pPr>
        <w:rPr>
          <w:rFonts w:cstheme="minorHAnsi"/>
          <w:lang w:val="en-GB"/>
        </w:rPr>
      </w:pPr>
    </w:p>
    <w:p w14:paraId="2B9BEE11" w14:textId="77777777" w:rsidR="00A352DF" w:rsidRPr="00836BCB" w:rsidRDefault="00A352DF" w:rsidP="00836BCB">
      <w:pPr>
        <w:rPr>
          <w:rFonts w:cstheme="minorHAnsi"/>
          <w:lang w:val="en-GB"/>
        </w:rPr>
      </w:pPr>
    </w:p>
    <w:sectPr w:rsidR="00A352DF" w:rsidRPr="00836BCB" w:rsidSect="005A02F5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E5"/>
    <w:rsid w:val="000E7C18"/>
    <w:rsid w:val="00153D41"/>
    <w:rsid w:val="003D0628"/>
    <w:rsid w:val="003E7B3D"/>
    <w:rsid w:val="003F28ED"/>
    <w:rsid w:val="005940D8"/>
    <w:rsid w:val="005A02F5"/>
    <w:rsid w:val="00733FEB"/>
    <w:rsid w:val="00797D52"/>
    <w:rsid w:val="00836BCB"/>
    <w:rsid w:val="009871A5"/>
    <w:rsid w:val="00A352DF"/>
    <w:rsid w:val="00A836CC"/>
    <w:rsid w:val="00B77C75"/>
    <w:rsid w:val="00CA1DE5"/>
    <w:rsid w:val="00D357D2"/>
    <w:rsid w:val="00E92F3E"/>
    <w:rsid w:val="00EA3A57"/>
    <w:rsid w:val="00EC3F39"/>
    <w:rsid w:val="00F338A4"/>
    <w:rsid w:val="00F9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D97742"/>
  <w15:chartTrackingRefBased/>
  <w15:docId w15:val="{45937F64-39F4-48DE-AD8D-63BA877B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1DE5"/>
    <w:pPr>
      <w:spacing w:after="4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CA1D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violi</dc:creator>
  <cp:keywords/>
  <dc:description/>
  <cp:lastModifiedBy>anna gavioli</cp:lastModifiedBy>
  <cp:revision>10</cp:revision>
  <dcterms:created xsi:type="dcterms:W3CDTF">2022-01-17T14:55:00Z</dcterms:created>
  <dcterms:modified xsi:type="dcterms:W3CDTF">2022-10-03T11:04:00Z</dcterms:modified>
</cp:coreProperties>
</file>